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FA2D7F" w14:textId="327E40A1" w:rsidR="00970192" w:rsidRPr="00230E85" w:rsidRDefault="00230E85" w:rsidP="00970192">
      <w:pPr>
        <w:rPr>
          <w:rFonts w:ascii="Times New Roman" w:hAnsi="Times New Roman" w:cs="Times New Roman"/>
          <w:b/>
          <w:bCs/>
          <w:color w:val="000000" w:themeColor="text1"/>
        </w:rPr>
      </w:pPr>
      <w:bookmarkStart w:id="0" w:name="_Toc196159811"/>
      <w:r>
        <w:rPr>
          <w:rStyle w:val="Title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l </w:t>
      </w:r>
      <w:r w:rsidR="00970192" w:rsidRPr="00230E85">
        <w:rPr>
          <w:rStyle w:val="Title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>
        <w:rPr>
          <w:rStyle w:val="Title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970192" w:rsidRPr="00230E85">
        <w:rPr>
          <w:rStyle w:val="Title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1. </w:t>
      </w:r>
      <w:r>
        <w:rPr>
          <w:rStyle w:val="Title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</w:t>
      </w:r>
      <w:r w:rsidR="00970192" w:rsidRPr="00230E85">
        <w:rPr>
          <w:rStyle w:val="Title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lasmid</w:t>
      </w:r>
      <w:bookmarkEnd w:id="0"/>
      <w:r>
        <w:rPr>
          <w:rStyle w:val="TitleChar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able</w:t>
      </w:r>
      <w:r w:rsidR="00970192" w:rsidRPr="00230E85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</w:p>
    <w:p w14:paraId="65B02E14" w14:textId="77777777" w:rsidR="00970192" w:rsidRDefault="00970192" w:rsidP="00970192">
      <w:pPr>
        <w:rPr>
          <w:rFonts w:ascii="Times New Roman" w:hAnsi="Times New Roman" w:cs="Times New Roman"/>
          <w:color w:val="000000" w:themeColor="text1"/>
        </w:rPr>
      </w:pPr>
    </w:p>
    <w:p w14:paraId="5ED736BB" w14:textId="16CAB601" w:rsidR="00970192" w:rsidRPr="00970192" w:rsidRDefault="00230E85" w:rsidP="00970192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List of new p</w:t>
      </w:r>
      <w:r w:rsidR="00970192" w:rsidRPr="00970192">
        <w:rPr>
          <w:rFonts w:ascii="Times New Roman" w:hAnsi="Times New Roman" w:cs="Times New Roman"/>
          <w:color w:val="000000" w:themeColor="text1"/>
        </w:rPr>
        <w:t>lasmid</w:t>
      </w:r>
      <w:r>
        <w:rPr>
          <w:rFonts w:ascii="Times New Roman" w:hAnsi="Times New Roman" w:cs="Times New Roman"/>
          <w:color w:val="000000" w:themeColor="text1"/>
        </w:rPr>
        <w:t>s</w:t>
      </w:r>
      <w:r w:rsidR="00970192" w:rsidRPr="00970192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described in this study</w:t>
      </w:r>
      <w:r w:rsidR="00970192" w:rsidRPr="00970192">
        <w:rPr>
          <w:rFonts w:ascii="Times New Roman" w:hAnsi="Times New Roman" w:cs="Times New Roman"/>
          <w:color w:val="000000" w:themeColor="text1"/>
        </w:rPr>
        <w:t xml:space="preserve">. </w:t>
      </w:r>
      <w:r w:rsidR="00970192" w:rsidRPr="00970192">
        <w:rPr>
          <w:rFonts w:ascii="Times New Roman" w:hAnsi="Times New Roman" w:cs="Times New Roman"/>
        </w:rPr>
        <w:t xml:space="preserve">The backbone and fragment used for Gibson assembly were generated by PCR using overlapping primers (overlapping nucleotides indicated in </w:t>
      </w:r>
      <w:r w:rsidR="00970192" w:rsidRPr="00230E85">
        <w:rPr>
          <w:rFonts w:ascii="Times New Roman" w:hAnsi="Times New Roman" w:cs="Times New Roman"/>
          <w:color w:val="000000" w:themeColor="text1"/>
        </w:rPr>
        <w:t>blue font</w:t>
      </w:r>
      <w:r w:rsidR="00970192" w:rsidRPr="00970192">
        <w:rPr>
          <w:rFonts w:ascii="Times New Roman" w:hAnsi="Times New Roman" w:cs="Times New Roman"/>
        </w:rPr>
        <w:t>) and assembled with H</w:t>
      </w:r>
      <w:r>
        <w:rPr>
          <w:rFonts w:ascii="Times New Roman" w:hAnsi="Times New Roman" w:cs="Times New Roman"/>
        </w:rPr>
        <w:t>i</w:t>
      </w:r>
      <w:r w:rsidR="00970192" w:rsidRPr="00970192">
        <w:rPr>
          <w:rFonts w:ascii="Times New Roman" w:hAnsi="Times New Roman" w:cs="Times New Roman"/>
        </w:rPr>
        <w:t>F</w:t>
      </w:r>
      <w:r>
        <w:rPr>
          <w:rFonts w:ascii="Times New Roman" w:hAnsi="Times New Roman" w:cs="Times New Roman"/>
        </w:rPr>
        <w:t>i</w:t>
      </w:r>
      <w:r w:rsidR="00970192" w:rsidRPr="00970192">
        <w:rPr>
          <w:rFonts w:ascii="Times New Roman" w:hAnsi="Times New Roman" w:cs="Times New Roman"/>
        </w:rPr>
        <w:t xml:space="preserve"> DNA Assembly </w:t>
      </w:r>
      <w:r>
        <w:rPr>
          <w:rFonts w:ascii="Times New Roman" w:hAnsi="Times New Roman" w:cs="Times New Roman"/>
        </w:rPr>
        <w:t>kit</w:t>
      </w:r>
      <w:r w:rsidR="00970192" w:rsidRPr="00970192">
        <w:rPr>
          <w:rFonts w:ascii="Times New Roman" w:hAnsi="Times New Roman" w:cs="Times New Roman"/>
        </w:rPr>
        <w:t xml:space="preserve"> (NEB, </w:t>
      </w:r>
      <w:r w:rsidR="00970192" w:rsidRPr="00970192">
        <w:rPr>
          <w:rFonts w:ascii="Times New Roman" w:hAnsi="Times New Roman" w:cs="Times New Roman"/>
          <w:bCs/>
          <w:color w:val="000000" w:themeColor="text1"/>
        </w:rPr>
        <w:t>E5520S</w:t>
      </w:r>
      <w:r w:rsidR="00970192" w:rsidRPr="00970192">
        <w:rPr>
          <w:rFonts w:ascii="Times New Roman" w:hAnsi="Times New Roman" w:cs="Times New Roman"/>
        </w:rPr>
        <w:t>). All other constructs were generated by PCR using back-to-back primers and circularized with kinase, ligase, and Dpn1 (KLD) enzyme kit (NEB, M0554S). For KLD reaction</w:t>
      </w:r>
      <w:r>
        <w:rPr>
          <w:rFonts w:ascii="Times New Roman" w:hAnsi="Times New Roman" w:cs="Times New Roman"/>
        </w:rPr>
        <w:t xml:space="preserve"> of GRK-K220R</w:t>
      </w:r>
      <w:r w:rsidR="00970192" w:rsidRPr="00970192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since</w:t>
      </w:r>
      <w:r w:rsidR="00970192" w:rsidRPr="00970192">
        <w:rPr>
          <w:rFonts w:ascii="Times New Roman" w:hAnsi="Times New Roman" w:cs="Times New Roman"/>
        </w:rPr>
        <w:t xml:space="preserve"> there was no second template, it is listed as non-applicable (N/A). Amino acid residues that were mutated are indicated. The sequence of primers is indicated with the forward primer (For) above and the reverse primer (Rev) below.</w:t>
      </w:r>
    </w:p>
    <w:p w14:paraId="5C8C6B2E" w14:textId="77777777" w:rsidR="0093471C" w:rsidRDefault="0093471C"/>
    <w:sectPr w:rsidR="009347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192"/>
    <w:rsid w:val="00022E69"/>
    <w:rsid w:val="00022EBA"/>
    <w:rsid w:val="0002577A"/>
    <w:rsid w:val="000433EE"/>
    <w:rsid w:val="0004550E"/>
    <w:rsid w:val="00046585"/>
    <w:rsid w:val="000619E0"/>
    <w:rsid w:val="00082C60"/>
    <w:rsid w:val="00083837"/>
    <w:rsid w:val="000B6815"/>
    <w:rsid w:val="000C5EB3"/>
    <w:rsid w:val="000D1D66"/>
    <w:rsid w:val="000E1B42"/>
    <w:rsid w:val="0011729E"/>
    <w:rsid w:val="00123E3A"/>
    <w:rsid w:val="00132871"/>
    <w:rsid w:val="00135DA2"/>
    <w:rsid w:val="00140D6A"/>
    <w:rsid w:val="00171161"/>
    <w:rsid w:val="00196C0F"/>
    <w:rsid w:val="001D2040"/>
    <w:rsid w:val="00223DF0"/>
    <w:rsid w:val="00230E85"/>
    <w:rsid w:val="00263C6E"/>
    <w:rsid w:val="002712DE"/>
    <w:rsid w:val="00275FCC"/>
    <w:rsid w:val="00276F27"/>
    <w:rsid w:val="002B31C6"/>
    <w:rsid w:val="002C4B71"/>
    <w:rsid w:val="002D1CA2"/>
    <w:rsid w:val="002E22BF"/>
    <w:rsid w:val="00334AEA"/>
    <w:rsid w:val="003355F5"/>
    <w:rsid w:val="00337B82"/>
    <w:rsid w:val="00341259"/>
    <w:rsid w:val="00365540"/>
    <w:rsid w:val="00377FC0"/>
    <w:rsid w:val="00395FF0"/>
    <w:rsid w:val="003B68E1"/>
    <w:rsid w:val="00416063"/>
    <w:rsid w:val="004766FA"/>
    <w:rsid w:val="004813B3"/>
    <w:rsid w:val="00495030"/>
    <w:rsid w:val="00497CCD"/>
    <w:rsid w:val="004A36A8"/>
    <w:rsid w:val="004A4280"/>
    <w:rsid w:val="004B01F6"/>
    <w:rsid w:val="004B0327"/>
    <w:rsid w:val="004B5415"/>
    <w:rsid w:val="004B7950"/>
    <w:rsid w:val="004D6967"/>
    <w:rsid w:val="004E52F5"/>
    <w:rsid w:val="004E6131"/>
    <w:rsid w:val="00506ADF"/>
    <w:rsid w:val="00542302"/>
    <w:rsid w:val="00551885"/>
    <w:rsid w:val="00561FB8"/>
    <w:rsid w:val="00575EFE"/>
    <w:rsid w:val="005D108D"/>
    <w:rsid w:val="005D69D8"/>
    <w:rsid w:val="00605BC2"/>
    <w:rsid w:val="0063076A"/>
    <w:rsid w:val="0064341F"/>
    <w:rsid w:val="0067109E"/>
    <w:rsid w:val="00696DFB"/>
    <w:rsid w:val="006B4E79"/>
    <w:rsid w:val="006C3E2D"/>
    <w:rsid w:val="006D0FD6"/>
    <w:rsid w:val="006D5FA1"/>
    <w:rsid w:val="006F609B"/>
    <w:rsid w:val="00714550"/>
    <w:rsid w:val="00724889"/>
    <w:rsid w:val="00750066"/>
    <w:rsid w:val="007563D7"/>
    <w:rsid w:val="00775123"/>
    <w:rsid w:val="007838D2"/>
    <w:rsid w:val="007B15E8"/>
    <w:rsid w:val="007C0BA1"/>
    <w:rsid w:val="007C2086"/>
    <w:rsid w:val="00810BA1"/>
    <w:rsid w:val="008268EF"/>
    <w:rsid w:val="00867EF1"/>
    <w:rsid w:val="00877217"/>
    <w:rsid w:val="00882D2B"/>
    <w:rsid w:val="008A1554"/>
    <w:rsid w:val="008A243A"/>
    <w:rsid w:val="008A2A88"/>
    <w:rsid w:val="008A7879"/>
    <w:rsid w:val="008B7EB1"/>
    <w:rsid w:val="008C1EEC"/>
    <w:rsid w:val="008D0B7A"/>
    <w:rsid w:val="008E67F1"/>
    <w:rsid w:val="00904B0B"/>
    <w:rsid w:val="0093471C"/>
    <w:rsid w:val="00935699"/>
    <w:rsid w:val="00970192"/>
    <w:rsid w:val="0097079A"/>
    <w:rsid w:val="0098748B"/>
    <w:rsid w:val="009B5AA3"/>
    <w:rsid w:val="009C648B"/>
    <w:rsid w:val="009D0B0C"/>
    <w:rsid w:val="00A106C1"/>
    <w:rsid w:val="00A16A6B"/>
    <w:rsid w:val="00A41E3A"/>
    <w:rsid w:val="00A4584F"/>
    <w:rsid w:val="00A51403"/>
    <w:rsid w:val="00A5701B"/>
    <w:rsid w:val="00A71602"/>
    <w:rsid w:val="00A95166"/>
    <w:rsid w:val="00AC4064"/>
    <w:rsid w:val="00AD3EB6"/>
    <w:rsid w:val="00AF7866"/>
    <w:rsid w:val="00B414D3"/>
    <w:rsid w:val="00B450C8"/>
    <w:rsid w:val="00B561BA"/>
    <w:rsid w:val="00B670F2"/>
    <w:rsid w:val="00B70213"/>
    <w:rsid w:val="00B714CE"/>
    <w:rsid w:val="00B72193"/>
    <w:rsid w:val="00B741C8"/>
    <w:rsid w:val="00B8748E"/>
    <w:rsid w:val="00BA1E62"/>
    <w:rsid w:val="00BD5A33"/>
    <w:rsid w:val="00BD5D24"/>
    <w:rsid w:val="00C46563"/>
    <w:rsid w:val="00C518E4"/>
    <w:rsid w:val="00C669C5"/>
    <w:rsid w:val="00C7490E"/>
    <w:rsid w:val="00C76F77"/>
    <w:rsid w:val="00C97245"/>
    <w:rsid w:val="00CC7DB7"/>
    <w:rsid w:val="00CF57CA"/>
    <w:rsid w:val="00D05BEA"/>
    <w:rsid w:val="00D05E94"/>
    <w:rsid w:val="00D44470"/>
    <w:rsid w:val="00D548E1"/>
    <w:rsid w:val="00D55A5E"/>
    <w:rsid w:val="00D607A1"/>
    <w:rsid w:val="00D609E0"/>
    <w:rsid w:val="00D817CB"/>
    <w:rsid w:val="00D83AB9"/>
    <w:rsid w:val="00DE344A"/>
    <w:rsid w:val="00DE4E05"/>
    <w:rsid w:val="00DF46EF"/>
    <w:rsid w:val="00E02E77"/>
    <w:rsid w:val="00E178BE"/>
    <w:rsid w:val="00E61622"/>
    <w:rsid w:val="00E71882"/>
    <w:rsid w:val="00E72E65"/>
    <w:rsid w:val="00E7732C"/>
    <w:rsid w:val="00EC0FF0"/>
    <w:rsid w:val="00EE7A98"/>
    <w:rsid w:val="00EF2FDD"/>
    <w:rsid w:val="00F129A1"/>
    <w:rsid w:val="00F2334D"/>
    <w:rsid w:val="00F35C23"/>
    <w:rsid w:val="00F43EA4"/>
    <w:rsid w:val="00F644A0"/>
    <w:rsid w:val="00F808BA"/>
    <w:rsid w:val="00F831D0"/>
    <w:rsid w:val="00FA0556"/>
    <w:rsid w:val="00FA2252"/>
    <w:rsid w:val="00FB055B"/>
    <w:rsid w:val="00FD6D1A"/>
    <w:rsid w:val="00FF5EE7"/>
    <w:rsid w:val="00FF6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1D3421"/>
  <w15:chartTrackingRefBased/>
  <w15:docId w15:val="{822BB859-25EB-CE48-93A6-E52437B79F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0192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7019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019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019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019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019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0192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0192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0192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0192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01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01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01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01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01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01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01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01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0192"/>
    <w:rPr>
      <w:rFonts w:eastAsiaTheme="majorEastAsia" w:cstheme="majorBidi"/>
      <w:color w:val="272727" w:themeColor="text1" w:themeTint="D8"/>
    </w:rPr>
  </w:style>
  <w:style w:type="paragraph" w:styleId="Title">
    <w:name w:val="Title"/>
    <w:aliases w:val="Figure Title"/>
    <w:basedOn w:val="Normal"/>
    <w:next w:val="Normal"/>
    <w:link w:val="TitleChar"/>
    <w:uiPriority w:val="10"/>
    <w:qFormat/>
    <w:rsid w:val="0097019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aliases w:val="Figure Title Char"/>
    <w:basedOn w:val="DefaultParagraphFont"/>
    <w:link w:val="Title"/>
    <w:uiPriority w:val="10"/>
    <w:rsid w:val="009701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0192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01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0192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01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0192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01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01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01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019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91</Words>
  <Characters>616</Characters>
  <Application>Microsoft Office Word</Application>
  <DocSecurity>0</DocSecurity>
  <Lines>7</Lines>
  <Paragraphs>1</Paragraphs>
  <ScaleCrop>false</ScaleCrop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hese, Adriano</dc:creator>
  <cp:keywords/>
  <dc:description/>
  <cp:lastModifiedBy>Marchese, Adriano</cp:lastModifiedBy>
  <cp:revision>2</cp:revision>
  <dcterms:created xsi:type="dcterms:W3CDTF">2025-06-21T18:50:00Z</dcterms:created>
  <dcterms:modified xsi:type="dcterms:W3CDTF">2025-06-21T19:04:00Z</dcterms:modified>
</cp:coreProperties>
</file>